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4B288" w14:textId="70DFD491" w:rsidR="00486FBD" w:rsidRDefault="00641D60">
      <w:bookmarkStart w:id="0" w:name="_GoBack"/>
      <w:bookmarkEnd w:id="0"/>
      <w:r>
        <w:t>Supplementary Material 1</w:t>
      </w:r>
    </w:p>
    <w:p w14:paraId="0FCBE46B" w14:textId="1C068A5B" w:rsidR="00641D60" w:rsidRDefault="00641D60"/>
    <w:p w14:paraId="41F6825A" w14:textId="35098A72" w:rsidR="00641D60" w:rsidRDefault="00BD4FD0">
      <w:r>
        <w:rPr>
          <w:noProof/>
        </w:rPr>
        <w:drawing>
          <wp:anchor distT="0" distB="0" distL="114300" distR="114300" simplePos="0" relativeHeight="251659264" behindDoc="0" locked="0" layoutInCell="1" allowOverlap="1" wp14:anchorId="49A70B77" wp14:editId="7F3BD28E">
            <wp:simplePos x="0" y="0"/>
            <wp:positionH relativeFrom="column">
              <wp:posOffset>2922905</wp:posOffset>
            </wp:positionH>
            <wp:positionV relativeFrom="paragraph">
              <wp:posOffset>1115695</wp:posOffset>
            </wp:positionV>
            <wp:extent cx="3097530" cy="4775200"/>
            <wp:effectExtent l="0" t="0" r="127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99"/>
                    <a:stretch/>
                  </pic:blipFill>
                  <pic:spPr bwMode="auto">
                    <a:xfrm>
                      <a:off x="0" y="0"/>
                      <a:ext cx="3097530" cy="477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1D60">
        <w:rPr>
          <w:noProof/>
        </w:rPr>
        <w:drawing>
          <wp:anchor distT="0" distB="0" distL="114300" distR="114300" simplePos="0" relativeHeight="251658240" behindDoc="0" locked="0" layoutInCell="1" allowOverlap="1" wp14:anchorId="5AC5B864" wp14:editId="6BDB23EA">
            <wp:simplePos x="0" y="0"/>
            <wp:positionH relativeFrom="column">
              <wp:posOffset>1905</wp:posOffset>
            </wp:positionH>
            <wp:positionV relativeFrom="paragraph">
              <wp:posOffset>1115695</wp:posOffset>
            </wp:positionV>
            <wp:extent cx="2916555" cy="4775200"/>
            <wp:effectExtent l="0" t="0" r="4445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38"/>
                    <a:stretch/>
                  </pic:blipFill>
                  <pic:spPr bwMode="auto">
                    <a:xfrm>
                      <a:off x="0" y="0"/>
                      <a:ext cx="2916555" cy="477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1D60">
        <w:t>T</w:t>
      </w:r>
      <w:r w:rsidR="00641D60" w:rsidRPr="00641D60">
        <w:t xml:space="preserve">his picture shows the two prosthesis models </w:t>
      </w:r>
      <w:r w:rsidR="00641D60">
        <w:t>e</w:t>
      </w:r>
      <w:r w:rsidR="00641D60" w:rsidRPr="00641D60">
        <w:t>xamined</w:t>
      </w:r>
      <w:r w:rsidR="00641D60">
        <w:t xml:space="preserve"> 3 months postoperative</w:t>
      </w:r>
      <w:r w:rsidR="00641D60" w:rsidRPr="00641D60">
        <w:t xml:space="preserve">. </w:t>
      </w:r>
      <w:r w:rsidR="00641D60">
        <w:t>O</w:t>
      </w:r>
      <w:r w:rsidR="00641D60" w:rsidRPr="00641D60">
        <w:t xml:space="preserve">n the left side </w:t>
      </w:r>
      <w:r w:rsidR="00641D60">
        <w:t xml:space="preserve">you can see </w:t>
      </w:r>
      <w:r w:rsidR="00641D60" w:rsidRPr="00641D60">
        <w:t xml:space="preserve">the prosthesis from </w:t>
      </w:r>
      <w:proofErr w:type="spellStart"/>
      <w:r w:rsidR="00641D60">
        <w:t>M</w:t>
      </w:r>
      <w:r w:rsidR="00641D60" w:rsidRPr="00641D60">
        <w:t>edacta</w:t>
      </w:r>
      <w:proofErr w:type="spellEnd"/>
      <w:r w:rsidR="00641D60" w:rsidRPr="00641D60">
        <w:t xml:space="preserve"> </w:t>
      </w:r>
      <w:r w:rsidR="00641D60">
        <w:t>(</w:t>
      </w:r>
      <w:proofErr w:type="spellStart"/>
      <w:r w:rsidR="00641D60" w:rsidRPr="00641D60">
        <w:t>Medacta</w:t>
      </w:r>
      <w:proofErr w:type="spellEnd"/>
      <w:r w:rsidR="00641D60" w:rsidRPr="00641D60">
        <w:t xml:space="preserve"> shoulder system (</w:t>
      </w:r>
      <w:proofErr w:type="spellStart"/>
      <w:r w:rsidR="00641D60" w:rsidRPr="00641D60">
        <w:t>Medacta</w:t>
      </w:r>
      <w:proofErr w:type="spellEnd"/>
      <w:r w:rsidR="00641D60" w:rsidRPr="00641D60">
        <w:t>, Castel San Pietro, TI, CH</w:t>
      </w:r>
      <w:proofErr w:type="gramStart"/>
      <w:r w:rsidR="00641D60" w:rsidRPr="00641D60">
        <w:t>) )</w:t>
      </w:r>
      <w:proofErr w:type="gramEnd"/>
      <w:r w:rsidR="00641D60" w:rsidRPr="00641D60">
        <w:t xml:space="preserve"> which was implanted </w:t>
      </w:r>
      <w:r w:rsidR="00641D60">
        <w:t>cementless</w:t>
      </w:r>
      <w:r w:rsidR="00641D60" w:rsidRPr="00641D60">
        <w:t xml:space="preserve">. </w:t>
      </w:r>
      <w:r w:rsidR="00641D60">
        <w:t>O</w:t>
      </w:r>
      <w:r w:rsidR="00641D60" w:rsidRPr="00641D60">
        <w:t xml:space="preserve">n the right side you can see the prosthesis from </w:t>
      </w:r>
      <w:r w:rsidR="00641D60">
        <w:t>Zimmer (</w:t>
      </w:r>
      <w:r w:rsidR="00641D60" w:rsidRPr="00641D60">
        <w:t>Zimmer anatomical shoulder fracture system (Zimmer, Warsaw, IN, USA)) which was used with a cemented stem.</w:t>
      </w:r>
    </w:p>
    <w:p w14:paraId="02189B31" w14:textId="3A5109E7" w:rsidR="00641D60" w:rsidRDefault="00641D60"/>
    <w:p w14:paraId="6040A1C6" w14:textId="39EEF219" w:rsidR="00641D60" w:rsidRDefault="00641D60"/>
    <w:sectPr w:rsidR="00641D60" w:rsidSect="00F628F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D60"/>
    <w:rsid w:val="00065FC8"/>
    <w:rsid w:val="00486FBD"/>
    <w:rsid w:val="004A4985"/>
    <w:rsid w:val="00641D60"/>
    <w:rsid w:val="008F02E6"/>
    <w:rsid w:val="00BD4FD0"/>
    <w:rsid w:val="00F6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40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Kramer</dc:creator>
  <cp:keywords/>
  <dc:description/>
  <cp:lastModifiedBy>Mary Rose Caro</cp:lastModifiedBy>
  <cp:revision>3</cp:revision>
  <dcterms:created xsi:type="dcterms:W3CDTF">2022-11-03T17:56:00Z</dcterms:created>
  <dcterms:modified xsi:type="dcterms:W3CDTF">2022-11-22T19:41:00Z</dcterms:modified>
</cp:coreProperties>
</file>